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36DF5" w14:textId="70B97735" w:rsidR="00CC1668" w:rsidRPr="00CC1668" w:rsidRDefault="00CC1668" w:rsidP="00CC1668">
      <w:pPr>
        <w:spacing w:line="360" w:lineRule="auto"/>
        <w:ind w:rightChars="-262" w:right="-629"/>
        <w:rPr>
          <w:rFonts w:ascii="Times New Roman" w:hAnsi="Times New Roman" w:cs="Times New Roman"/>
          <w:b/>
          <w:bCs/>
        </w:rPr>
      </w:pPr>
    </w:p>
    <w:p w14:paraId="0EE3802B" w14:textId="7BD1FAAF" w:rsidR="00CC1668" w:rsidRPr="004A1D22" w:rsidRDefault="00CC1668" w:rsidP="00CC1668">
      <w:pPr>
        <w:spacing w:line="360" w:lineRule="auto"/>
        <w:ind w:rightChars="-262" w:right="-629"/>
        <w:rPr>
          <w:rFonts w:ascii="Times New Roman" w:hAnsi="Times New Roman" w:cs="Times New Roman"/>
          <w:b/>
        </w:rPr>
      </w:pPr>
      <w:r w:rsidRPr="00205C57">
        <w:rPr>
          <w:rFonts w:ascii="Times New Roman" w:hAnsi="Times New Roman" w:cs="Times New Roman"/>
          <w:b/>
        </w:rPr>
        <w:t xml:space="preserve">Table </w:t>
      </w:r>
      <w:r w:rsidR="00CB408E">
        <w:rPr>
          <w:rFonts w:ascii="Times New Roman" w:hAnsi="Times New Roman" w:cs="Times New Roman"/>
          <w:b/>
        </w:rPr>
        <w:t>S</w:t>
      </w:r>
      <w:r w:rsidRPr="00205C57">
        <w:rPr>
          <w:rFonts w:ascii="Times New Roman" w:hAnsi="Times New Roman" w:cs="Times New Roman"/>
          <w:b/>
        </w:rPr>
        <w:t xml:space="preserve">1. </w:t>
      </w:r>
      <w:r w:rsidRPr="00205C57">
        <w:rPr>
          <w:rFonts w:ascii="Times New Roman" w:hAnsi="Times New Roman" w:cs="Times New Roman"/>
        </w:rPr>
        <w:t xml:space="preserve">Demographic and clinical characteristics of patients with intermittent exotropia. </w:t>
      </w:r>
    </w:p>
    <w:tbl>
      <w:tblPr>
        <w:tblStyle w:val="a3"/>
        <w:tblW w:w="11696" w:type="dxa"/>
        <w:tblInd w:w="-1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687"/>
        <w:gridCol w:w="567"/>
        <w:gridCol w:w="721"/>
        <w:gridCol w:w="1203"/>
        <w:gridCol w:w="800"/>
        <w:gridCol w:w="746"/>
        <w:gridCol w:w="1921"/>
        <w:gridCol w:w="1984"/>
        <w:gridCol w:w="856"/>
        <w:gridCol w:w="1275"/>
      </w:tblGrid>
      <w:tr w:rsidR="00CC1668" w:rsidRPr="005841E4" w14:paraId="57C1485B" w14:textId="77777777" w:rsidTr="00430B85">
        <w:trPr>
          <w:trHeight w:val="397"/>
        </w:trPr>
        <w:tc>
          <w:tcPr>
            <w:tcW w:w="93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B89A9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Subject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1013D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D6B9D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Sex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A320C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NCS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2D3F5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Stereopsis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2FC2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V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logMAR</w:t>
            </w:r>
            <w:proofErr w:type="spellEnd"/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9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FB24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Refraction Status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B597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Exodevi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(PD)</w:t>
            </w:r>
          </w:p>
        </w:tc>
      </w:tr>
      <w:tr w:rsidR="00CC1668" w:rsidRPr="005841E4" w14:paraId="48372146" w14:textId="77777777" w:rsidTr="00430B85">
        <w:trPr>
          <w:trHeight w:val="397"/>
        </w:trPr>
        <w:tc>
          <w:tcPr>
            <w:tcW w:w="936" w:type="dxa"/>
            <w:vMerge/>
            <w:tcBorders>
              <w:top w:val="nil"/>
              <w:bottom w:val="single" w:sz="4" w:space="0" w:color="auto"/>
            </w:tcBorders>
          </w:tcPr>
          <w:p w14:paraId="2D01B77B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7" w:type="dxa"/>
            <w:vMerge/>
            <w:tcBorders>
              <w:top w:val="nil"/>
              <w:bottom w:val="single" w:sz="4" w:space="0" w:color="auto"/>
            </w:tcBorders>
          </w:tcPr>
          <w:p w14:paraId="35E8BD28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14:paraId="3CAD6858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1" w:type="dxa"/>
            <w:vMerge/>
            <w:tcBorders>
              <w:top w:val="nil"/>
              <w:bottom w:val="single" w:sz="4" w:space="0" w:color="auto"/>
            </w:tcBorders>
          </w:tcPr>
          <w:p w14:paraId="6388D660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</w:tcPr>
          <w:p w14:paraId="13951BFC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F56B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OD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F290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OS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5333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A26E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OS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47EE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ea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478B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</w:p>
        </w:tc>
      </w:tr>
      <w:tr w:rsidR="00CC1668" w:rsidRPr="005841E4" w14:paraId="3C1E99F1" w14:textId="77777777" w:rsidTr="00430B85">
        <w:trPr>
          <w:trHeight w:val="510"/>
        </w:trPr>
        <w:tc>
          <w:tcPr>
            <w:tcW w:w="936" w:type="dxa"/>
          </w:tcPr>
          <w:p w14:paraId="060467C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87" w:type="dxa"/>
          </w:tcPr>
          <w:p w14:paraId="720D0B1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567" w:type="dxa"/>
          </w:tcPr>
          <w:p w14:paraId="7970339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60793DB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3" w:type="dxa"/>
          </w:tcPr>
          <w:p w14:paraId="264279EB" w14:textId="77777777" w:rsidR="00CC1668" w:rsidRPr="005841E4" w:rsidRDefault="00CC1668" w:rsidP="00430B85">
            <w:pPr>
              <w:jc w:val="center"/>
              <w:rPr>
                <w:rFonts w:ascii="Helvetica Light" w:hAnsi="Helvetica Light" w:cs="Arial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5F4BE25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7D36353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23A529A6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.75/-0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180</w:t>
            </w:r>
          </w:p>
        </w:tc>
        <w:tc>
          <w:tcPr>
            <w:tcW w:w="1984" w:type="dxa"/>
          </w:tcPr>
          <w:p w14:paraId="123B79AF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1.25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56" w:type="dxa"/>
          </w:tcPr>
          <w:p w14:paraId="0EB7E0C8" w14:textId="600A2DFD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5</w:t>
            </w:r>
          </w:p>
        </w:tc>
        <w:tc>
          <w:tcPr>
            <w:tcW w:w="1275" w:type="dxa"/>
          </w:tcPr>
          <w:p w14:paraId="3F37009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CC1668" w:rsidRPr="005841E4" w14:paraId="4C4FA6AF" w14:textId="77777777" w:rsidTr="00430B85">
        <w:trPr>
          <w:trHeight w:val="510"/>
        </w:trPr>
        <w:tc>
          <w:tcPr>
            <w:tcW w:w="936" w:type="dxa"/>
          </w:tcPr>
          <w:p w14:paraId="7D047A67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687" w:type="dxa"/>
          </w:tcPr>
          <w:p w14:paraId="2FD8C90A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567" w:type="dxa"/>
          </w:tcPr>
          <w:p w14:paraId="2AA555C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23D8A8A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3" w:type="dxa"/>
          </w:tcPr>
          <w:p w14:paraId="49CA138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685D447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5D1787A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6ABCF5E0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.50</w:t>
            </w:r>
          </w:p>
        </w:tc>
        <w:tc>
          <w:tcPr>
            <w:tcW w:w="1984" w:type="dxa"/>
          </w:tcPr>
          <w:p w14:paraId="6E318024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00</w:t>
            </w:r>
          </w:p>
        </w:tc>
        <w:tc>
          <w:tcPr>
            <w:tcW w:w="856" w:type="dxa"/>
          </w:tcPr>
          <w:p w14:paraId="7C0DE94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  <w:tc>
          <w:tcPr>
            <w:tcW w:w="1275" w:type="dxa"/>
          </w:tcPr>
          <w:p w14:paraId="3CBA25F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5</w:t>
            </w:r>
          </w:p>
        </w:tc>
      </w:tr>
      <w:tr w:rsidR="00CC1668" w:rsidRPr="005841E4" w14:paraId="62F56113" w14:textId="77777777" w:rsidTr="00430B85">
        <w:trPr>
          <w:trHeight w:val="510"/>
        </w:trPr>
        <w:tc>
          <w:tcPr>
            <w:tcW w:w="936" w:type="dxa"/>
          </w:tcPr>
          <w:p w14:paraId="26BA70A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687" w:type="dxa"/>
          </w:tcPr>
          <w:p w14:paraId="597F76E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</w:p>
        </w:tc>
        <w:tc>
          <w:tcPr>
            <w:tcW w:w="567" w:type="dxa"/>
          </w:tcPr>
          <w:p w14:paraId="0A0242E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13CD8BD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03" w:type="dxa"/>
          </w:tcPr>
          <w:p w14:paraId="4F7A442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20950A2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10B30AF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3FB8007E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.50</w:t>
            </w:r>
          </w:p>
        </w:tc>
        <w:tc>
          <w:tcPr>
            <w:tcW w:w="1984" w:type="dxa"/>
          </w:tcPr>
          <w:p w14:paraId="10F7B10D" w14:textId="12D12199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.25/-0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56" w:type="dxa"/>
          </w:tcPr>
          <w:p w14:paraId="094FF9F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80</w:t>
            </w:r>
          </w:p>
        </w:tc>
        <w:tc>
          <w:tcPr>
            <w:tcW w:w="1275" w:type="dxa"/>
          </w:tcPr>
          <w:p w14:paraId="5C34718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</w:tr>
      <w:tr w:rsidR="00CC1668" w:rsidRPr="005841E4" w14:paraId="732D280D" w14:textId="77777777" w:rsidTr="00430B85">
        <w:trPr>
          <w:trHeight w:val="510"/>
        </w:trPr>
        <w:tc>
          <w:tcPr>
            <w:tcW w:w="936" w:type="dxa"/>
          </w:tcPr>
          <w:p w14:paraId="7A9A05D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687" w:type="dxa"/>
          </w:tcPr>
          <w:p w14:paraId="01DF178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567" w:type="dxa"/>
          </w:tcPr>
          <w:p w14:paraId="669714D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4D08A60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3" w:type="dxa"/>
          </w:tcPr>
          <w:p w14:paraId="5FD5299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0FA851C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4757132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72872F76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0.50/+1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1984" w:type="dxa"/>
          </w:tcPr>
          <w:p w14:paraId="4734AFB6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0.50/-1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4B45BE0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  <w:tc>
          <w:tcPr>
            <w:tcW w:w="1275" w:type="dxa"/>
          </w:tcPr>
          <w:p w14:paraId="4D989F8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CC1668" w:rsidRPr="005841E4" w14:paraId="61A565DA" w14:textId="77777777" w:rsidTr="00430B85">
        <w:trPr>
          <w:trHeight w:val="510"/>
        </w:trPr>
        <w:tc>
          <w:tcPr>
            <w:tcW w:w="936" w:type="dxa"/>
          </w:tcPr>
          <w:p w14:paraId="2666806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5</w:t>
            </w:r>
          </w:p>
        </w:tc>
        <w:tc>
          <w:tcPr>
            <w:tcW w:w="687" w:type="dxa"/>
          </w:tcPr>
          <w:p w14:paraId="45587E5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567" w:type="dxa"/>
          </w:tcPr>
          <w:p w14:paraId="6EF33BF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0450A90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3" w:type="dxa"/>
          </w:tcPr>
          <w:p w14:paraId="25716F3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0BC3C27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7007CE8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768C056F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50</w:t>
            </w:r>
          </w:p>
        </w:tc>
        <w:tc>
          <w:tcPr>
            <w:tcW w:w="1984" w:type="dxa"/>
          </w:tcPr>
          <w:p w14:paraId="74B96A3C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856" w:type="dxa"/>
          </w:tcPr>
          <w:p w14:paraId="082D63D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  <w:tc>
          <w:tcPr>
            <w:tcW w:w="1275" w:type="dxa"/>
          </w:tcPr>
          <w:p w14:paraId="505B825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</w:p>
        </w:tc>
      </w:tr>
      <w:tr w:rsidR="00CC1668" w:rsidRPr="005841E4" w14:paraId="33AC28CB" w14:textId="77777777" w:rsidTr="00430B85">
        <w:trPr>
          <w:trHeight w:val="510"/>
        </w:trPr>
        <w:tc>
          <w:tcPr>
            <w:tcW w:w="936" w:type="dxa"/>
          </w:tcPr>
          <w:p w14:paraId="2141594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687" w:type="dxa"/>
          </w:tcPr>
          <w:p w14:paraId="6309CC2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567" w:type="dxa"/>
          </w:tcPr>
          <w:p w14:paraId="09EA078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7230911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4C3A727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79466D7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1DE1479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668446E4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00/-1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984" w:type="dxa"/>
          </w:tcPr>
          <w:p w14:paraId="7BA08D43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0.50/-1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59584DE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  <w:tc>
          <w:tcPr>
            <w:tcW w:w="1275" w:type="dxa"/>
          </w:tcPr>
          <w:p w14:paraId="2BB0AB6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CC1668" w:rsidRPr="005841E4" w14:paraId="512BBAD4" w14:textId="77777777" w:rsidTr="00430B85">
        <w:trPr>
          <w:trHeight w:val="510"/>
        </w:trPr>
        <w:tc>
          <w:tcPr>
            <w:tcW w:w="936" w:type="dxa"/>
          </w:tcPr>
          <w:p w14:paraId="6EA5CB2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687" w:type="dxa"/>
          </w:tcPr>
          <w:p w14:paraId="6970C94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3.2</w:t>
            </w:r>
          </w:p>
        </w:tc>
        <w:tc>
          <w:tcPr>
            <w:tcW w:w="567" w:type="dxa"/>
          </w:tcPr>
          <w:p w14:paraId="26E7794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192528C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419A682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5B99B44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746" w:type="dxa"/>
          </w:tcPr>
          <w:p w14:paraId="32A5A5B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17D23CFD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.25</w:t>
            </w:r>
          </w:p>
        </w:tc>
        <w:tc>
          <w:tcPr>
            <w:tcW w:w="1984" w:type="dxa"/>
          </w:tcPr>
          <w:p w14:paraId="777A6689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0.75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856" w:type="dxa"/>
          </w:tcPr>
          <w:p w14:paraId="2DBC918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5</w:t>
            </w:r>
          </w:p>
        </w:tc>
        <w:tc>
          <w:tcPr>
            <w:tcW w:w="1275" w:type="dxa"/>
          </w:tcPr>
          <w:p w14:paraId="3628AAC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CC1668" w:rsidRPr="005841E4" w14:paraId="615B7D0A" w14:textId="77777777" w:rsidTr="00430B85">
        <w:trPr>
          <w:trHeight w:val="510"/>
        </w:trPr>
        <w:tc>
          <w:tcPr>
            <w:tcW w:w="936" w:type="dxa"/>
          </w:tcPr>
          <w:p w14:paraId="15AB358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8</w:t>
            </w:r>
          </w:p>
        </w:tc>
        <w:tc>
          <w:tcPr>
            <w:tcW w:w="687" w:type="dxa"/>
          </w:tcPr>
          <w:p w14:paraId="64304B3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  <w:tc>
          <w:tcPr>
            <w:tcW w:w="567" w:type="dxa"/>
          </w:tcPr>
          <w:p w14:paraId="2BC23D0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55ACB47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3" w:type="dxa"/>
          </w:tcPr>
          <w:p w14:paraId="5D93775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7D5737F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160A473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235AA5AE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0.50/-1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4" w:type="dxa"/>
          </w:tcPr>
          <w:p w14:paraId="6792CD7D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0.75/-2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856" w:type="dxa"/>
          </w:tcPr>
          <w:p w14:paraId="05E226F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  <w:tc>
          <w:tcPr>
            <w:tcW w:w="1275" w:type="dxa"/>
          </w:tcPr>
          <w:p w14:paraId="4FFE143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CC1668" w:rsidRPr="005841E4" w14:paraId="33D6B91A" w14:textId="77777777" w:rsidTr="00430B85">
        <w:trPr>
          <w:trHeight w:val="510"/>
        </w:trPr>
        <w:tc>
          <w:tcPr>
            <w:tcW w:w="936" w:type="dxa"/>
          </w:tcPr>
          <w:p w14:paraId="0DD8E5C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687" w:type="dxa"/>
          </w:tcPr>
          <w:p w14:paraId="54F350B7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567" w:type="dxa"/>
          </w:tcPr>
          <w:p w14:paraId="156C656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21" w:type="dxa"/>
          </w:tcPr>
          <w:p w14:paraId="7A7A1F77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3" w:type="dxa"/>
          </w:tcPr>
          <w:p w14:paraId="3A16014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793BF41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0C109E8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749F730B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.75</w:t>
            </w:r>
          </w:p>
        </w:tc>
        <w:tc>
          <w:tcPr>
            <w:tcW w:w="1984" w:type="dxa"/>
          </w:tcPr>
          <w:p w14:paraId="240D5573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.00/-0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2E93D85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  <w:tc>
          <w:tcPr>
            <w:tcW w:w="1275" w:type="dxa"/>
          </w:tcPr>
          <w:p w14:paraId="78DF915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2</w:t>
            </w:r>
          </w:p>
        </w:tc>
      </w:tr>
      <w:tr w:rsidR="00CC1668" w:rsidRPr="005841E4" w14:paraId="51B276ED" w14:textId="77777777" w:rsidTr="00430B85">
        <w:trPr>
          <w:trHeight w:val="510"/>
        </w:trPr>
        <w:tc>
          <w:tcPr>
            <w:tcW w:w="936" w:type="dxa"/>
          </w:tcPr>
          <w:p w14:paraId="4F87EAD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0</w:t>
            </w:r>
          </w:p>
        </w:tc>
        <w:tc>
          <w:tcPr>
            <w:tcW w:w="687" w:type="dxa"/>
          </w:tcPr>
          <w:p w14:paraId="2C49367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567" w:type="dxa"/>
          </w:tcPr>
          <w:p w14:paraId="0FBC20F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3F498F7A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03" w:type="dxa"/>
          </w:tcPr>
          <w:p w14:paraId="04121CC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00" w:type="dxa"/>
          </w:tcPr>
          <w:p w14:paraId="45E7CA6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684B9FE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3842A215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0.50</w:t>
            </w:r>
          </w:p>
        </w:tc>
        <w:tc>
          <w:tcPr>
            <w:tcW w:w="1984" w:type="dxa"/>
          </w:tcPr>
          <w:p w14:paraId="6F50E3CE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856" w:type="dxa"/>
          </w:tcPr>
          <w:p w14:paraId="0D40506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1275" w:type="dxa"/>
          </w:tcPr>
          <w:p w14:paraId="7759F90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</w:tr>
      <w:tr w:rsidR="00CC1668" w:rsidRPr="005841E4" w14:paraId="5CD7BDC6" w14:textId="77777777" w:rsidTr="00430B85">
        <w:trPr>
          <w:trHeight w:val="510"/>
        </w:trPr>
        <w:tc>
          <w:tcPr>
            <w:tcW w:w="936" w:type="dxa"/>
          </w:tcPr>
          <w:p w14:paraId="46893AB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1</w:t>
            </w:r>
          </w:p>
        </w:tc>
        <w:tc>
          <w:tcPr>
            <w:tcW w:w="687" w:type="dxa"/>
          </w:tcPr>
          <w:p w14:paraId="199F39E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</w:p>
        </w:tc>
        <w:tc>
          <w:tcPr>
            <w:tcW w:w="567" w:type="dxa"/>
          </w:tcPr>
          <w:p w14:paraId="0C7E2E1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5FB9E40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796E57BA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192883B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4250E05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33BC1911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3.00/+0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984" w:type="dxa"/>
          </w:tcPr>
          <w:p w14:paraId="521A6D61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+3.00/+1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856" w:type="dxa"/>
          </w:tcPr>
          <w:p w14:paraId="5AE2F1A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0</w:t>
            </w:r>
          </w:p>
        </w:tc>
        <w:tc>
          <w:tcPr>
            <w:tcW w:w="1275" w:type="dxa"/>
          </w:tcPr>
          <w:p w14:paraId="4F5DCEEA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8</w:t>
            </w:r>
          </w:p>
        </w:tc>
      </w:tr>
      <w:tr w:rsidR="00CC1668" w:rsidRPr="005841E4" w14:paraId="3EF58FD4" w14:textId="77777777" w:rsidTr="00430B85">
        <w:trPr>
          <w:trHeight w:val="510"/>
        </w:trPr>
        <w:tc>
          <w:tcPr>
            <w:tcW w:w="936" w:type="dxa"/>
          </w:tcPr>
          <w:p w14:paraId="5B983BC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2</w:t>
            </w:r>
          </w:p>
        </w:tc>
        <w:tc>
          <w:tcPr>
            <w:tcW w:w="687" w:type="dxa"/>
          </w:tcPr>
          <w:p w14:paraId="7A3B36B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2.0</w:t>
            </w:r>
          </w:p>
        </w:tc>
        <w:tc>
          <w:tcPr>
            <w:tcW w:w="567" w:type="dxa"/>
          </w:tcPr>
          <w:p w14:paraId="4CAFAF8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21" w:type="dxa"/>
          </w:tcPr>
          <w:p w14:paraId="0AED90C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56D9029B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5E45D0F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376F949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4EA32E8E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6.50/-3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984" w:type="dxa"/>
          </w:tcPr>
          <w:p w14:paraId="653DDA0C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.75/-3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10E2DDB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8</w:t>
            </w:r>
          </w:p>
        </w:tc>
        <w:tc>
          <w:tcPr>
            <w:tcW w:w="1275" w:type="dxa"/>
          </w:tcPr>
          <w:p w14:paraId="6A61A4A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7</w:t>
            </w:r>
          </w:p>
        </w:tc>
      </w:tr>
      <w:tr w:rsidR="00CC1668" w:rsidRPr="005841E4" w14:paraId="191F07A3" w14:textId="77777777" w:rsidTr="00430B85">
        <w:trPr>
          <w:trHeight w:val="510"/>
        </w:trPr>
        <w:tc>
          <w:tcPr>
            <w:tcW w:w="936" w:type="dxa"/>
          </w:tcPr>
          <w:p w14:paraId="6D9B7B99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3</w:t>
            </w:r>
          </w:p>
        </w:tc>
        <w:tc>
          <w:tcPr>
            <w:tcW w:w="687" w:type="dxa"/>
          </w:tcPr>
          <w:p w14:paraId="00E196A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567" w:type="dxa"/>
          </w:tcPr>
          <w:p w14:paraId="695CE75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721" w:type="dxa"/>
          </w:tcPr>
          <w:p w14:paraId="2C250087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2292184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59B94DF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34F0696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06084D24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PL</w:t>
            </w:r>
          </w:p>
        </w:tc>
        <w:tc>
          <w:tcPr>
            <w:tcW w:w="1984" w:type="dxa"/>
          </w:tcPr>
          <w:p w14:paraId="078424D0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PL</w:t>
            </w:r>
          </w:p>
        </w:tc>
        <w:tc>
          <w:tcPr>
            <w:tcW w:w="856" w:type="dxa"/>
          </w:tcPr>
          <w:p w14:paraId="7385050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0</w:t>
            </w:r>
          </w:p>
        </w:tc>
        <w:tc>
          <w:tcPr>
            <w:tcW w:w="1275" w:type="dxa"/>
          </w:tcPr>
          <w:p w14:paraId="511E7944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5</w:t>
            </w:r>
          </w:p>
        </w:tc>
      </w:tr>
      <w:tr w:rsidR="00CC1668" w:rsidRPr="005841E4" w14:paraId="5A95379B" w14:textId="77777777" w:rsidTr="00430B85">
        <w:trPr>
          <w:trHeight w:val="510"/>
        </w:trPr>
        <w:tc>
          <w:tcPr>
            <w:tcW w:w="936" w:type="dxa"/>
          </w:tcPr>
          <w:p w14:paraId="5674BB3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4</w:t>
            </w:r>
          </w:p>
        </w:tc>
        <w:tc>
          <w:tcPr>
            <w:tcW w:w="687" w:type="dxa"/>
          </w:tcPr>
          <w:p w14:paraId="573E7C3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</w:p>
        </w:tc>
        <w:tc>
          <w:tcPr>
            <w:tcW w:w="567" w:type="dxa"/>
          </w:tcPr>
          <w:p w14:paraId="132FA73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262EB80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03" w:type="dxa"/>
          </w:tcPr>
          <w:p w14:paraId="6956D69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4372FD8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2D73FC8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55AAB502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.75/-1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84" w:type="dxa"/>
          </w:tcPr>
          <w:p w14:paraId="10EEE6E5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.00/-1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856" w:type="dxa"/>
          </w:tcPr>
          <w:p w14:paraId="381C988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60</w:t>
            </w:r>
          </w:p>
        </w:tc>
        <w:tc>
          <w:tcPr>
            <w:tcW w:w="1275" w:type="dxa"/>
          </w:tcPr>
          <w:p w14:paraId="3C13B1B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</w:tr>
      <w:tr w:rsidR="00CC1668" w:rsidRPr="005841E4" w14:paraId="461A5FB1" w14:textId="77777777" w:rsidTr="00430B85">
        <w:trPr>
          <w:trHeight w:val="510"/>
        </w:trPr>
        <w:tc>
          <w:tcPr>
            <w:tcW w:w="936" w:type="dxa"/>
          </w:tcPr>
          <w:p w14:paraId="298320C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5</w:t>
            </w:r>
          </w:p>
        </w:tc>
        <w:tc>
          <w:tcPr>
            <w:tcW w:w="687" w:type="dxa"/>
          </w:tcPr>
          <w:p w14:paraId="268C7816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567" w:type="dxa"/>
          </w:tcPr>
          <w:p w14:paraId="75E7B40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54F1D6F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3" w:type="dxa"/>
          </w:tcPr>
          <w:p w14:paraId="5CD1AA82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5841E4">
              <w:rPr>
                <w:rFonts w:ascii="Helvetica Light" w:hAnsi="Helvetica Light" w:cs="Arial"/>
                <w:sz w:val="22"/>
                <w:szCs w:val="22"/>
              </w:rPr>
              <w:t>”</w:t>
            </w:r>
          </w:p>
        </w:tc>
        <w:tc>
          <w:tcPr>
            <w:tcW w:w="800" w:type="dxa"/>
          </w:tcPr>
          <w:p w14:paraId="72872E1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46FF3125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470D32BB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1.0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984" w:type="dxa"/>
          </w:tcPr>
          <w:p w14:paraId="6060050D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3.00/-2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5EAEAABF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40</w:t>
            </w:r>
          </w:p>
        </w:tc>
        <w:tc>
          <w:tcPr>
            <w:tcW w:w="1275" w:type="dxa"/>
          </w:tcPr>
          <w:p w14:paraId="6DD95838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5</w:t>
            </w:r>
          </w:p>
        </w:tc>
      </w:tr>
      <w:tr w:rsidR="00CC1668" w:rsidRPr="005841E4" w14:paraId="744D8D72" w14:textId="77777777" w:rsidTr="00430B85">
        <w:trPr>
          <w:trHeight w:val="510"/>
        </w:trPr>
        <w:tc>
          <w:tcPr>
            <w:tcW w:w="936" w:type="dxa"/>
          </w:tcPr>
          <w:p w14:paraId="7CD5F32C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6</w:t>
            </w:r>
          </w:p>
        </w:tc>
        <w:tc>
          <w:tcPr>
            <w:tcW w:w="687" w:type="dxa"/>
          </w:tcPr>
          <w:p w14:paraId="36DED21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9.9</w:t>
            </w:r>
          </w:p>
        </w:tc>
        <w:tc>
          <w:tcPr>
            <w:tcW w:w="567" w:type="dxa"/>
          </w:tcPr>
          <w:p w14:paraId="1D2DFCB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721" w:type="dxa"/>
          </w:tcPr>
          <w:p w14:paraId="0845D6B3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03" w:type="dxa"/>
          </w:tcPr>
          <w:p w14:paraId="7A4A440D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800" w:type="dxa"/>
          </w:tcPr>
          <w:p w14:paraId="0E219B50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46" w:type="dxa"/>
          </w:tcPr>
          <w:p w14:paraId="3A5017D1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21" w:type="dxa"/>
          </w:tcPr>
          <w:p w14:paraId="2DAE78E8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2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  <w:tc>
          <w:tcPr>
            <w:tcW w:w="1984" w:type="dxa"/>
          </w:tcPr>
          <w:p w14:paraId="196116CE" w14:textId="77777777" w:rsidR="00CC1668" w:rsidRPr="005841E4" w:rsidRDefault="00CC1668" w:rsidP="00430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0.50/-1.50</w:t>
            </w:r>
            <w:r w:rsidRPr="005841E4">
              <w:rPr>
                <w:rFonts w:ascii="Times New Roman" w:hAnsi="Times New Roman" w:cs="Times New Roman" w:hint="eastAsia"/>
                <w:sz w:val="22"/>
                <w:szCs w:val="22"/>
              </w:rPr>
              <w:t>×</w:t>
            </w: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856" w:type="dxa"/>
          </w:tcPr>
          <w:p w14:paraId="3CB48AFE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  <w:tc>
          <w:tcPr>
            <w:tcW w:w="1275" w:type="dxa"/>
          </w:tcPr>
          <w:p w14:paraId="754507EA" w14:textId="77777777" w:rsidR="00CC1668" w:rsidRPr="005841E4" w:rsidRDefault="00CC1668" w:rsidP="00430B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41E4">
              <w:rPr>
                <w:rFonts w:ascii="Times New Roman" w:hAnsi="Times New Roman" w:cs="Times New Roman"/>
                <w:sz w:val="22"/>
                <w:szCs w:val="22"/>
              </w:rPr>
              <w:t>-50</w:t>
            </w:r>
          </w:p>
        </w:tc>
      </w:tr>
    </w:tbl>
    <w:p w14:paraId="5E384EEA" w14:textId="1469C467" w:rsidR="00CC1668" w:rsidRPr="00F43D70" w:rsidRDefault="00CC1668" w:rsidP="00CC1668">
      <w:pPr>
        <w:spacing w:line="276" w:lineRule="auto"/>
        <w:ind w:leftChars="-531" w:left="-1274" w:rightChars="-557" w:right="-133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S</w:t>
      </w:r>
      <w:r w:rsidR="008C124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ewcastle Score; VA</w:t>
      </w:r>
      <w:r w:rsidR="008C124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Visual acuity; </w:t>
      </w:r>
      <w:proofErr w:type="spellStart"/>
      <w:r w:rsidRPr="00B0659A">
        <w:rPr>
          <w:rFonts w:ascii="Times New Roman" w:hAnsi="Times New Roman" w:cs="Times New Roman"/>
        </w:rPr>
        <w:t>logMAR</w:t>
      </w:r>
      <w:proofErr w:type="spellEnd"/>
      <w:r w:rsidRPr="00B0659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ogarithm </w:t>
      </w:r>
      <w:r w:rsidRPr="00B0659A">
        <w:rPr>
          <w:rFonts w:ascii="Times New Roman" w:hAnsi="Times New Roman" w:cs="Times New Roman"/>
        </w:rPr>
        <w:t>of minimum</w:t>
      </w:r>
      <w:r>
        <w:rPr>
          <w:rFonts w:ascii="Times New Roman" w:hAnsi="Times New Roman" w:cs="Times New Roman"/>
        </w:rPr>
        <w:t xml:space="preserve"> </w:t>
      </w:r>
      <w:r w:rsidRPr="00B0659A">
        <w:rPr>
          <w:rFonts w:ascii="Times New Roman" w:hAnsi="Times New Roman" w:cs="Times New Roman"/>
        </w:rPr>
        <w:t>angle of resolution;</w:t>
      </w:r>
      <w:r>
        <w:rPr>
          <w:rFonts w:ascii="Times New Roman" w:hAnsi="Times New Roman" w:cs="Times New Roman"/>
        </w:rPr>
        <w:t xml:space="preserve"> PD</w:t>
      </w:r>
      <w:r w:rsidR="008C12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rism diopter; OD</w:t>
      </w:r>
      <w:r w:rsidR="008C12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culus dexter; OS</w:t>
      </w:r>
      <w:r w:rsidR="008C124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culus sinister; N</w:t>
      </w:r>
      <w:r w:rsidR="008C12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no; PL</w:t>
      </w:r>
      <w:r w:rsidR="008C124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plano</w:t>
      </w:r>
      <w:proofErr w:type="spellEnd"/>
      <w:r>
        <w:rPr>
          <w:rFonts w:ascii="Times New Roman" w:hAnsi="Times New Roman" w:cs="Times New Roman"/>
        </w:rPr>
        <w:t xml:space="preserve"> lens.</w:t>
      </w:r>
    </w:p>
    <w:p w14:paraId="313854A1" w14:textId="77777777" w:rsidR="00CC1668" w:rsidRDefault="00CC1668" w:rsidP="00CC1668">
      <w:pPr>
        <w:spacing w:line="360" w:lineRule="auto"/>
        <w:rPr>
          <w:rFonts w:ascii="Times New Roman" w:hAnsi="Times New Roman" w:cs="Times New Roman"/>
          <w:color w:val="000000"/>
          <w:kern w:val="0"/>
        </w:rPr>
      </w:pPr>
    </w:p>
    <w:p w14:paraId="4891A244" w14:textId="77777777" w:rsidR="00176092" w:rsidRDefault="00176092"/>
    <w:sectPr w:rsidR="00176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68"/>
    <w:rsid w:val="00116F44"/>
    <w:rsid w:val="00176092"/>
    <w:rsid w:val="001C19E3"/>
    <w:rsid w:val="001C39B4"/>
    <w:rsid w:val="0021347C"/>
    <w:rsid w:val="00342F6F"/>
    <w:rsid w:val="00344245"/>
    <w:rsid w:val="00460370"/>
    <w:rsid w:val="00462348"/>
    <w:rsid w:val="005947D2"/>
    <w:rsid w:val="006C7A01"/>
    <w:rsid w:val="007E218D"/>
    <w:rsid w:val="00881481"/>
    <w:rsid w:val="008C1242"/>
    <w:rsid w:val="008C4334"/>
    <w:rsid w:val="00A12758"/>
    <w:rsid w:val="00AE09A7"/>
    <w:rsid w:val="00C762C1"/>
    <w:rsid w:val="00CB408E"/>
    <w:rsid w:val="00CC1668"/>
    <w:rsid w:val="00DA51F9"/>
    <w:rsid w:val="00E1093A"/>
    <w:rsid w:val="00E9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951C3"/>
  <w15:chartTrackingRefBased/>
  <w15:docId w15:val="{B2686D04-54F7-734B-A5D6-34D4316E7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668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668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ongqian</dc:creator>
  <cp:keywords/>
  <dc:description/>
  <cp:lastModifiedBy>Wang Xi</cp:lastModifiedBy>
  <cp:revision>4</cp:revision>
  <dcterms:created xsi:type="dcterms:W3CDTF">2021-04-06T06:24:00Z</dcterms:created>
  <dcterms:modified xsi:type="dcterms:W3CDTF">2021-05-07T07:42:00Z</dcterms:modified>
</cp:coreProperties>
</file>